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28"/>
          <w:szCs w:val="28"/>
        </w:rPr>
      </w:pPr>
      <w:r>
        <w:rPr>
          <w:sz w:val="28"/>
          <w:szCs w:val="28"/>
        </w:rPr>
        <w:t>Additional File 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"/>
        <w:rPr/>
      </w:pPr>
      <w:r>
        <w:rPr/>
        <w:t xml:space="preserve">SCOTS 2015 Bariatric Surgery Care Pathway Update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Completed by: 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What are current predicted numbers of patients planning bariatric surgery in 2015? 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at are predicted numbers of patients planning bariatric surgery in 2016?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Where do patients from your NHS board have their surgery (if other than home board)? Please specify all possible locations: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Please describe who refers patients into the bariatric surgery pathway. 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or example do you get direct referrals from GPs, diabetes clinics, or do all patients attend a Tier 3 weight management service before referral. Please include all that apply.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Please briefly describe Tier 3 service if it exists (length, components etc). 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Describe your current pre-operative care pathway for patients who are planning bariatric surgery. Please describe the particular interventions that patients receive pre-operatively please indicate the clinical team member leading, type of session (one to one, group). Please define the starting point for bariatric surgery: 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306"/>
        <w:gridCol w:w="1202"/>
        <w:gridCol w:w="1569"/>
        <w:gridCol w:w="1620"/>
        <w:gridCol w:w="1444"/>
      </w:tblGrid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linical team membe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ype of sess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Length of session 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requency/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sessions over what period of ti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tents of session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.g. Training, assessment, behaviour change technique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f group session, please indicate how many participants on average </w:t>
            </w:r>
          </w:p>
        </w:tc>
      </w:tr>
      <w:tr>
        <w:trPr>
          <w:trHeight w:val="377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377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377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</w:tbl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Continued from previous page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lineRule="auto" w:line="360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Post surgery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305"/>
        <w:gridCol w:w="1202"/>
        <w:gridCol w:w="1570"/>
        <w:gridCol w:w="1624"/>
        <w:gridCol w:w="1444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linical team membe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ype of sess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Length of session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requency/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sessions over what period of tim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tents of session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.g. Training, assessment, behaviour change technique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f group session, please indicate how many participants on average </w:t>
            </w:r>
          </w:p>
        </w:tc>
      </w:tr>
      <w:tr>
        <w:trPr>
          <w:trHeight w:val="439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Please indicate which surgical procedures are undertaken at the site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Gastric band </w:t>
      </w:r>
    </w:p>
    <w:p>
      <w:pPr>
        <w:pStyle w:val="Normal"/>
        <w:spacing w:lineRule="auto" w:line="3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Gastric bypass </w:t>
      </w:r>
    </w:p>
    <w:p>
      <w:pPr>
        <w:pStyle w:val="Normal"/>
        <w:spacing w:lineRule="auto" w:line="3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Sleeve gastrectomy </w:t>
      </w:r>
    </w:p>
    <w:p>
      <w:pPr>
        <w:pStyle w:val="Normal"/>
        <w:spacing w:lineRule="auto" w:line="3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Duodenal Switch</w:t>
      </w:r>
    </w:p>
    <w:p>
      <w:pPr>
        <w:pStyle w:val="Normal"/>
        <w:spacing w:lineRule="auto" w:line="3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other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Do patients have any targets to achieve before they get their surgery (e.g. weight loss or glycaemic control)? When is this target to be achieved (e.g. before referral to Tier 4 or before surgery within Tier 4). 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What happens if the patients do not achieve these targets? </w:t>
      </w:r>
    </w:p>
    <w:p>
      <w:pPr>
        <w:pStyle w:val="ListParagraph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  <w:color w:val="000000"/>
        </w:rPr>
        <w:t xml:space="preserve">What is planned frequency of band adjustments </w:t>
      </w:r>
    </w:p>
    <w:p>
      <w:pPr>
        <w:pStyle w:val="ListParagraph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</w:rPr>
        <w:t>What is the time post surgery that the band is first filled?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Thank you for taking the time to complete this informat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SCOTS Research Team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color w:val="00000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Othertitle">
    <w:name w:val="other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Groupname">
    <w:name w:val="group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dnumber">
    <w:name w:val="id_number"/>
    <w:basedOn w:val="DefaultParagraphFont"/>
    <w:qFormat/>
    <w:rPr/>
  </w:style>
  <w:style w:type="character" w:styleId="Nobreak">
    <w:name w:val="no-break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5:48:00Z</dcterms:created>
  <dc:creator>jl172d</dc:creator>
  <dc:description/>
  <cp:keywords/>
  <dc:language>en-US</dc:language>
  <cp:lastModifiedBy>DLAMBO</cp:lastModifiedBy>
  <cp:lastPrinted>2017-08-14T11:14:00Z</cp:lastPrinted>
  <dcterms:modified xsi:type="dcterms:W3CDTF">2018-12-19T23:39:00Z</dcterms:modified>
  <cp:revision>3</cp:revision>
  <dc:subject/>
  <dc:title/>
</cp:coreProperties>
</file>